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34" w:type="dxa"/>
        <w:tblInd w:w="93" w:type="dxa"/>
        <w:tblLook w:val="04A0"/>
      </w:tblPr>
      <w:tblGrid>
        <w:gridCol w:w="1900"/>
        <w:gridCol w:w="1443"/>
        <w:gridCol w:w="1090"/>
        <w:gridCol w:w="1536"/>
        <w:gridCol w:w="1417"/>
        <w:gridCol w:w="1426"/>
        <w:gridCol w:w="1126"/>
        <w:gridCol w:w="251"/>
        <w:gridCol w:w="1357"/>
        <w:gridCol w:w="1418"/>
        <w:gridCol w:w="1070"/>
      </w:tblGrid>
      <w:tr w:rsidR="00406B9A" w:rsidRPr="00B67C5F" w:rsidTr="00A06D78">
        <w:trPr>
          <w:trHeight w:val="510"/>
        </w:trPr>
        <w:tc>
          <w:tcPr>
            <w:tcW w:w="1403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B9A" w:rsidRPr="00B67C5F" w:rsidRDefault="00406B9A" w:rsidP="0040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 w:rsidRPr="00B67C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arison of genotype and allele frequencies in the healthy control subjects of our study and that from the HapMap project.</w:t>
            </w:r>
          </w:p>
        </w:tc>
      </w:tr>
      <w:tr w:rsidR="00663EDF" w:rsidRPr="00B67C5F" w:rsidTr="00A06D78">
        <w:trPr>
          <w:trHeight w:val="285"/>
        </w:trPr>
        <w:tc>
          <w:tcPr>
            <w:tcW w:w="190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morphisms</w:t>
            </w:r>
          </w:p>
          <w:p w:rsidR="00663EDF" w:rsidRPr="00B67C5F" w:rsidRDefault="00663EDF" w:rsidP="00406B9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hideMark/>
          </w:tcPr>
          <w:p w:rsidR="00663EDF" w:rsidRPr="00B67C5F" w:rsidRDefault="00663EDF" w:rsidP="00663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vidual Group</w:t>
            </w:r>
          </w:p>
        </w:tc>
        <w:tc>
          <w:tcPr>
            <w:tcW w:w="1090" w:type="dxa"/>
            <w:vMerge w:val="restart"/>
            <w:tcBorders>
              <w:top w:val="single" w:sz="8" w:space="0" w:color="000000"/>
              <w:right w:val="nil"/>
            </w:tcBorders>
            <w:shd w:val="clear" w:color="auto" w:fill="auto"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s, N</w:t>
            </w:r>
          </w:p>
        </w:tc>
        <w:tc>
          <w:tcPr>
            <w:tcW w:w="4379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312B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frequency, n(%)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312B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eles frequency, n(%)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06D78" w:rsidRPr="00B67C5F" w:rsidTr="00A06D78">
        <w:trPr>
          <w:trHeight w:val="285"/>
        </w:trPr>
        <w:tc>
          <w:tcPr>
            <w:tcW w:w="1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63EDF" w:rsidRPr="00B67C5F" w:rsidRDefault="00663EDF" w:rsidP="00663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s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EDF" w:rsidRPr="00B67C5F" w:rsidRDefault="00663EDF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s</w:t>
            </w:r>
          </w:p>
        </w:tc>
      </w:tr>
      <w:tr w:rsidR="00B67C5F" w:rsidRPr="00B67C5F" w:rsidTr="00A06D78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s15432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3EDF" w:rsidRPr="00B67C5F" w:rsidRDefault="00663EDF" w:rsidP="00406B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67C5F" w:rsidRPr="00B67C5F" w:rsidTr="00A06D78">
        <w:trPr>
          <w:trHeight w:val="52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 stud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566A" w:rsidRPr="00B67C5F" w:rsidRDefault="00D0566A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5A559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="005A559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.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5A559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87CD2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  <w:r w:rsidR="005A559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0566A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 w:rsidR="005A559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6A" w:rsidRPr="00B67C5F" w:rsidRDefault="00D87CD2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B67C5F" w:rsidRPr="00B67C5F" w:rsidTr="00A06D78">
        <w:trPr>
          <w:trHeight w:val="55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D46AA1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" w:anchor="nt108" w:history="1">
              <w:r w:rsidR="007F682C" w:rsidRPr="00B67C5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CB</w:t>
              </w:r>
            </w:hyperlink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F682C" w:rsidRPr="00B67C5F" w:rsidRDefault="007F682C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3B292D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48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3B292D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FF51B8" w:rsidP="005101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</w:t>
            </w:r>
            <w:r w:rsidR="005101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7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61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3B292D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6E29B5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22</w:t>
            </w:r>
          </w:p>
        </w:tc>
      </w:tr>
      <w:tr w:rsidR="00B67C5F" w:rsidRPr="00B67C5F" w:rsidTr="00A06D78">
        <w:trPr>
          <w:trHeight w:val="57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P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F682C" w:rsidRPr="00B67C5F" w:rsidRDefault="007F682C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44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48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550EA2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 (68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0.31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6E29B5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1</w:t>
            </w:r>
          </w:p>
        </w:tc>
      </w:tr>
      <w:tr w:rsidR="00B67C5F" w:rsidRPr="00B67C5F" w:rsidTr="00A06D78">
        <w:trPr>
          <w:trHeight w:val="55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D46AA1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" w:anchor="nt108" w:history="1">
              <w:r w:rsidR="007F682C" w:rsidRPr="00B67C5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EU</w:t>
              </w:r>
            </w:hyperlink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F682C" w:rsidRPr="00B67C5F" w:rsidRDefault="007F682C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33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63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550EA2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19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3B292D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 (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F682C"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6E29B5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234C02" w:rsidRPr="00B67C5F" w:rsidTr="00A06D78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D46AA1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anchor="nt108" w:history="1">
              <w:r w:rsidR="007F682C" w:rsidRPr="00B67C5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YRI</w:t>
              </w:r>
            </w:hyperlink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C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-Saharan African</w:t>
            </w:r>
          </w:p>
        </w:tc>
        <w:tc>
          <w:tcPr>
            <w:tcW w:w="109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682C" w:rsidRPr="00B67C5F" w:rsidRDefault="007F682C" w:rsidP="00234C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44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44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0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550EA2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23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(6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0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7F682C" w:rsidP="003B292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33</w:t>
            </w:r>
            <w:r w:rsidR="003B29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B67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682C" w:rsidRPr="00B67C5F" w:rsidRDefault="006E29B5" w:rsidP="00234C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08</w:t>
            </w:r>
          </w:p>
        </w:tc>
      </w:tr>
    </w:tbl>
    <w:p w:rsidR="00C37930" w:rsidRPr="00B67C5F" w:rsidRDefault="00406B9A" w:rsidP="004F00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67C5F">
        <w:rPr>
          <w:rFonts w:ascii="Times New Roman" w:eastAsia="宋体" w:hAnsi="Times New Roman" w:cs="Times New Roman"/>
          <w:kern w:val="0"/>
          <w:sz w:val="24"/>
          <w:szCs w:val="24"/>
        </w:rPr>
        <w:t xml:space="preserve">HCB, </w:t>
      </w:r>
      <w:r w:rsidRPr="00B67C5F">
        <w:rPr>
          <w:rFonts w:ascii="Times New Roman" w:hAnsi="Times New Roman" w:cs="Times New Roman"/>
          <w:sz w:val="24"/>
          <w:szCs w:val="24"/>
        </w:rPr>
        <w:t>Han Chinese in Beijing, China;</w:t>
      </w:r>
      <w:r w:rsidR="000300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7C5F">
        <w:rPr>
          <w:rFonts w:ascii="Times New Roman" w:hAnsi="Times New Roman" w:cs="Times New Roman"/>
          <w:sz w:val="24"/>
          <w:szCs w:val="24"/>
        </w:rPr>
        <w:t>JPT, Japanese in Tokyo, Japan; CEU, Utah residents with northern and western European ancestry; YRI, Yoruba in Ibadan, Nigeria</w:t>
      </w:r>
    </w:p>
    <w:sectPr w:rsidR="00C37930" w:rsidRPr="00B67C5F" w:rsidSect="00406B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488D" w:rsidRDefault="00D1488D" w:rsidP="00406B9A">
      <w:r>
        <w:separator/>
      </w:r>
    </w:p>
  </w:endnote>
  <w:endnote w:type="continuationSeparator" w:id="1">
    <w:p w:rsidR="00D1488D" w:rsidRDefault="00D1488D" w:rsidP="00406B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488D" w:rsidRDefault="00D1488D" w:rsidP="00406B9A">
      <w:r>
        <w:separator/>
      </w:r>
    </w:p>
  </w:footnote>
  <w:footnote w:type="continuationSeparator" w:id="1">
    <w:p w:rsidR="00D1488D" w:rsidRDefault="00D1488D" w:rsidP="00406B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6B9A"/>
    <w:rsid w:val="0003006D"/>
    <w:rsid w:val="0007589C"/>
    <w:rsid w:val="00103CAC"/>
    <w:rsid w:val="00181D94"/>
    <w:rsid w:val="001C38FA"/>
    <w:rsid w:val="00234C02"/>
    <w:rsid w:val="00254499"/>
    <w:rsid w:val="00312B02"/>
    <w:rsid w:val="003B292D"/>
    <w:rsid w:val="00406B9A"/>
    <w:rsid w:val="00435D63"/>
    <w:rsid w:val="004525AE"/>
    <w:rsid w:val="004E3A57"/>
    <w:rsid w:val="004F0042"/>
    <w:rsid w:val="0051011E"/>
    <w:rsid w:val="005408EA"/>
    <w:rsid w:val="00550EA2"/>
    <w:rsid w:val="005A559B"/>
    <w:rsid w:val="00663EDF"/>
    <w:rsid w:val="006E29B5"/>
    <w:rsid w:val="006E5707"/>
    <w:rsid w:val="006F3022"/>
    <w:rsid w:val="00731E44"/>
    <w:rsid w:val="007F682C"/>
    <w:rsid w:val="008F1A23"/>
    <w:rsid w:val="00A06D78"/>
    <w:rsid w:val="00AC6E36"/>
    <w:rsid w:val="00AF6009"/>
    <w:rsid w:val="00B67C5F"/>
    <w:rsid w:val="00BA2168"/>
    <w:rsid w:val="00BB27A5"/>
    <w:rsid w:val="00BB7221"/>
    <w:rsid w:val="00C37930"/>
    <w:rsid w:val="00D0566A"/>
    <w:rsid w:val="00D1488D"/>
    <w:rsid w:val="00D46AA1"/>
    <w:rsid w:val="00D54602"/>
    <w:rsid w:val="00D87CD2"/>
    <w:rsid w:val="00E17D9E"/>
    <w:rsid w:val="00E46EF6"/>
    <w:rsid w:val="00EA68BD"/>
    <w:rsid w:val="00FA1C6B"/>
    <w:rsid w:val="00FD4761"/>
    <w:rsid w:val="00FE54A3"/>
    <w:rsid w:val="00FF5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E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6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6B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6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6B9A"/>
    <w:rPr>
      <w:sz w:val="18"/>
      <w:szCs w:val="18"/>
    </w:rPr>
  </w:style>
  <w:style w:type="character" w:styleId="a5">
    <w:name w:val="Hyperlink"/>
    <w:basedOn w:val="a0"/>
    <w:uiPriority w:val="99"/>
    <w:unhideWhenUsed/>
    <w:rsid w:val="00406B9A"/>
    <w:rPr>
      <w:color w:val="0066CC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A1C6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1C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9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7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mc/articles/PMC4190355/table/pone-0110061-t004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mc/articles/PMC4190355/table/pone-0110061-t004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mc/articles/PMC4190355/table/pone-0110061-t004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6</Words>
  <Characters>1006</Characters>
  <Application>Microsoft Office Word</Application>
  <DocSecurity>0</DocSecurity>
  <Lines>8</Lines>
  <Paragraphs>2</Paragraphs>
  <ScaleCrop>false</ScaleCrop>
  <Company>Ghost Win7 SP1快速装机版  V2014/06/18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技术</dc:creator>
  <cp:keywords/>
  <dc:description/>
  <cp:lastModifiedBy>深度技术</cp:lastModifiedBy>
  <cp:revision>28</cp:revision>
  <dcterms:created xsi:type="dcterms:W3CDTF">2014-11-07T15:31:00Z</dcterms:created>
  <dcterms:modified xsi:type="dcterms:W3CDTF">2014-11-09T02:13:00Z</dcterms:modified>
</cp:coreProperties>
</file>